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AC442" w14:textId="2BB6F49D" w:rsidR="005114AD" w:rsidRPr="00115AFD" w:rsidRDefault="00C3739D" w:rsidP="00FD2BA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5AFD">
        <w:rPr>
          <w:rFonts w:ascii="Times New Roman" w:hAnsi="Times New Roman" w:cs="Times New Roman"/>
          <w:sz w:val="20"/>
          <w:szCs w:val="20"/>
        </w:rPr>
        <w:t xml:space="preserve">Table </w:t>
      </w:r>
      <w:r w:rsidR="00B77E15">
        <w:rPr>
          <w:rFonts w:ascii="Times New Roman" w:hAnsi="Times New Roman" w:cs="Times New Roman"/>
          <w:sz w:val="20"/>
          <w:szCs w:val="20"/>
        </w:rPr>
        <w:t>S1</w:t>
      </w:r>
      <w:r w:rsidR="00FD2BA7" w:rsidRPr="00115AFD">
        <w:rPr>
          <w:rFonts w:ascii="Times New Roman" w:hAnsi="Times New Roman" w:cs="Times New Roman"/>
          <w:sz w:val="20"/>
          <w:szCs w:val="20"/>
        </w:rPr>
        <w:t xml:space="preserve">. </w:t>
      </w:r>
      <w:r w:rsidRPr="00115AFD">
        <w:rPr>
          <w:rFonts w:ascii="Times New Roman" w:hAnsi="Times New Roman" w:cs="Times New Roman"/>
          <w:sz w:val="20"/>
          <w:szCs w:val="20"/>
        </w:rPr>
        <w:t xml:space="preserve">The sequences of all </w:t>
      </w:r>
      <w:bookmarkStart w:id="0" w:name="OLE_LINK2"/>
      <w:r w:rsidRPr="00115AFD">
        <w:rPr>
          <w:rFonts w:ascii="Times New Roman" w:hAnsi="Times New Roman" w:cs="Times New Roman"/>
          <w:sz w:val="20"/>
          <w:szCs w:val="20"/>
        </w:rPr>
        <w:t xml:space="preserve">primers used in </w:t>
      </w:r>
      <w:proofErr w:type="spellStart"/>
      <w:r w:rsidRPr="00115AFD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115AFD">
        <w:rPr>
          <w:rFonts w:ascii="Times New Roman" w:hAnsi="Times New Roman" w:cs="Times New Roman"/>
          <w:sz w:val="20"/>
          <w:szCs w:val="20"/>
        </w:rPr>
        <w:t>-PCR</w:t>
      </w:r>
      <w:bookmarkEnd w:id="0"/>
    </w:p>
    <w:tbl>
      <w:tblPr>
        <w:tblpPr w:leftFromText="180" w:rightFromText="180" w:vertAnchor="text" w:horzAnchor="margin" w:tblpXSpec="center" w:tblpY="215"/>
        <w:tblW w:w="8364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6096"/>
      </w:tblGrid>
      <w:tr w:rsidR="00C3739D" w:rsidRPr="00115AFD" w14:paraId="34478C0E" w14:textId="77777777" w:rsidTr="00242407">
        <w:trPr>
          <w:trHeight w:val="122"/>
        </w:trPr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7DF4E" w14:textId="77777777" w:rsidR="00C3739D" w:rsidRPr="00115AFD" w:rsidRDefault="00C3739D" w:rsidP="0024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6096" w:type="dxa"/>
            <w:tcBorders>
              <w:top w:val="single" w:sz="6" w:space="0" w:color="auto"/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EB08B" w14:textId="77777777" w:rsidR="00C3739D" w:rsidRPr="00115AFD" w:rsidRDefault="00C3739D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Primer sequence (</w:t>
            </w:r>
            <w:r w:rsidRPr="00115AFD">
              <w:rPr>
                <w:rFonts w:ascii="Times New Roman" w:hAnsi="Times New Roman" w:cs="Times New Roman"/>
                <w:color w:val="31353B"/>
                <w:sz w:val="20"/>
                <w:szCs w:val="20"/>
              </w:rPr>
              <w:t>5'-3'</w:t>
            </w: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739D" w:rsidRPr="00115AFD" w14:paraId="336C11CE" w14:textId="77777777" w:rsidTr="00242407">
        <w:trPr>
          <w:trHeight w:val="122"/>
        </w:trPr>
        <w:tc>
          <w:tcPr>
            <w:tcW w:w="226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4BA78" w14:textId="3C131366" w:rsidR="00C3739D" w:rsidRPr="00115AFD" w:rsidRDefault="00AC43C2" w:rsidP="0024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P</w:t>
            </w:r>
          </w:p>
        </w:tc>
        <w:tc>
          <w:tcPr>
            <w:tcW w:w="6096" w:type="dxa"/>
            <w:tcBorders>
              <w:top w:val="single" w:sz="6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26F13" w14:textId="2531FE59" w:rsidR="00C3739D" w:rsidRPr="00115AFD" w:rsidRDefault="00C3739D" w:rsidP="00606BC7">
            <w:pPr>
              <w:pStyle w:val="HTML"/>
              <w:widowControl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115AFD">
              <w:rPr>
                <w:rFonts w:ascii="Times New Roman" w:hAnsi="Times New Roman"/>
                <w:kern w:val="2"/>
                <w:sz w:val="20"/>
                <w:szCs w:val="20"/>
              </w:rPr>
              <w:t xml:space="preserve">Forward: </w:t>
            </w:r>
            <w:r w:rsidRPr="00115AFD">
              <w:rPr>
                <w:rFonts w:ascii="Times New Roman" w:hAnsi="Times New Roman" w:hint="eastAsia"/>
                <w:kern w:val="2"/>
                <w:sz w:val="20"/>
                <w:szCs w:val="20"/>
              </w:rPr>
              <w:t>5'-</w:t>
            </w:r>
            <w:r w:rsidR="00AC43C2" w:rsidRPr="00AC43C2">
              <w:rPr>
                <w:rFonts w:ascii="Times New Roman" w:hAnsi="Times New Roman"/>
                <w:kern w:val="2"/>
                <w:sz w:val="20"/>
                <w:szCs w:val="20"/>
              </w:rPr>
              <w:t>GAACCTCTTCCTAAAAAGGTCCG</w:t>
            </w:r>
            <w:r w:rsidRPr="00115AFD">
              <w:rPr>
                <w:rFonts w:ascii="Times New Roman" w:hAnsi="Times New Roman" w:hint="eastAsia"/>
                <w:kern w:val="2"/>
                <w:sz w:val="20"/>
                <w:szCs w:val="20"/>
              </w:rPr>
              <w:t>-3'</w:t>
            </w:r>
          </w:p>
        </w:tc>
      </w:tr>
      <w:tr w:rsidR="00C3739D" w:rsidRPr="00115AFD" w14:paraId="725E38F4" w14:textId="77777777" w:rsidTr="00242407">
        <w:trPr>
          <w:trHeight w:val="28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E6DF" w14:textId="77777777" w:rsidR="00C3739D" w:rsidRPr="00115AFD" w:rsidRDefault="00C3739D" w:rsidP="002424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CED73" w14:textId="06B856B1" w:rsidR="00C3739D" w:rsidRPr="00115AFD" w:rsidRDefault="00C3739D" w:rsidP="00606BC7">
            <w:pPr>
              <w:pStyle w:val="HTML"/>
              <w:widowControl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115AFD">
              <w:rPr>
                <w:rFonts w:ascii="Times New Roman" w:hAnsi="Times New Roman"/>
                <w:kern w:val="2"/>
                <w:sz w:val="20"/>
                <w:szCs w:val="20"/>
              </w:rPr>
              <w:t>Reverse:</w:t>
            </w:r>
            <w:r w:rsidRPr="00115AF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5</w:t>
            </w:r>
            <w:bookmarkStart w:id="1" w:name="OLE_LINK1"/>
            <w:r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  <w:bookmarkEnd w:id="1"/>
            <w:r w:rsidRPr="00115AFD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C43C2" w:rsidRPr="00AC43C2">
              <w:rPr>
                <w:rFonts w:ascii="Times New Roman" w:hAnsi="Times New Roman"/>
                <w:sz w:val="20"/>
                <w:szCs w:val="20"/>
              </w:rPr>
              <w:t>TTAACTCATCCCGTGCCATAAC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-3'</w:t>
            </w:r>
          </w:p>
        </w:tc>
      </w:tr>
      <w:tr w:rsidR="00C3739D" w:rsidRPr="00115AFD" w14:paraId="41CCD0AB" w14:textId="77777777" w:rsidTr="00242407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BE33A" w14:textId="0F87846F" w:rsidR="00C3739D" w:rsidRPr="00115AFD" w:rsidRDefault="00AC43C2" w:rsidP="0024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LL1</w:t>
            </w: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08E1D6" w14:textId="7FB132B0" w:rsidR="00C3739D" w:rsidRPr="00115AFD" w:rsidRDefault="00C3739D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Pr="00115A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C645A5" w:rsidRPr="00115AF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AC43C2" w:rsidRPr="00AC43C2">
              <w:rPr>
                <w:rFonts w:ascii="Times New Roman" w:hAnsi="Times New Roman" w:cs="Times New Roman"/>
                <w:sz w:val="20"/>
                <w:szCs w:val="20"/>
              </w:rPr>
              <w:t>TCCTTGGGTGGTCTTGATGTT</w:t>
            </w:r>
            <w:r w:rsidR="00C645A5" w:rsidRPr="00115AF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C3739D" w:rsidRPr="00115AFD" w14:paraId="32B85EC6" w14:textId="77777777" w:rsidTr="00242407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08C2" w14:textId="77777777" w:rsidR="00C3739D" w:rsidRPr="00115AFD" w:rsidRDefault="00C3739D" w:rsidP="002424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52F61C" w14:textId="4D64A56E" w:rsidR="00C3739D" w:rsidRPr="00115AFD" w:rsidRDefault="00C3739D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115A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C645A5" w:rsidRPr="00115AF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AC43C2" w:rsidRPr="00AC43C2">
              <w:rPr>
                <w:rFonts w:ascii="Times New Roman" w:hAnsi="Times New Roman" w:cs="Times New Roman"/>
                <w:sz w:val="20"/>
                <w:szCs w:val="20"/>
              </w:rPr>
              <w:t>CGGCTTAACTTTGCTGGCT</w:t>
            </w:r>
            <w:r w:rsidR="00C645A5" w:rsidRPr="00115AF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C3739D" w:rsidRPr="00115AFD" w14:paraId="7C5BA73E" w14:textId="77777777" w:rsidTr="00242407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189A29" w14:textId="67AB5D43" w:rsidR="00C3739D" w:rsidRPr="00115AFD" w:rsidRDefault="00AC43C2" w:rsidP="0024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M15</w:t>
            </w: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DEF4A1" w14:textId="10C0A841" w:rsidR="00C3739D" w:rsidRPr="00115AFD" w:rsidRDefault="00C3739D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Forwar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: 5'-</w:t>
            </w:r>
            <w:r w:rsidR="00AC43C2" w:rsidRPr="00AC43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ACGAGTTCAAACGCTTCG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'</w:t>
            </w:r>
          </w:p>
        </w:tc>
      </w:tr>
      <w:tr w:rsidR="00C3739D" w:rsidRPr="00115AFD" w14:paraId="4F611B3D" w14:textId="77777777" w:rsidTr="00242407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BDECC" w14:textId="77777777" w:rsidR="00C3739D" w:rsidRPr="00115AFD" w:rsidRDefault="00C3739D" w:rsidP="0024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F19E5" w14:textId="62C2E6A3" w:rsidR="00C3739D" w:rsidRPr="00115AFD" w:rsidRDefault="00C3739D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115AF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'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C43C2" w:rsidRPr="00AC43C2">
              <w:rPr>
                <w:rFonts w:ascii="Times New Roman" w:hAnsi="Times New Roman" w:cs="Times New Roman"/>
                <w:sz w:val="20"/>
                <w:szCs w:val="20"/>
              </w:rPr>
              <w:t>ACAAAGGCTACCCGCTCATC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'</w:t>
            </w:r>
          </w:p>
        </w:tc>
      </w:tr>
      <w:tr w:rsidR="00C3739D" w:rsidRPr="00115AFD" w14:paraId="3053E833" w14:textId="77777777" w:rsidTr="00242407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EE413" w14:textId="6159933B" w:rsidR="00C3739D" w:rsidRPr="00115AFD" w:rsidRDefault="00AC43C2" w:rsidP="00242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THDC1</w:t>
            </w: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0A2D6" w14:textId="38AF0F79" w:rsidR="00C3739D" w:rsidRPr="00115AFD" w:rsidRDefault="00C3739D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="00AC43C2" w:rsidRPr="00AC43C2">
              <w:rPr>
                <w:rFonts w:ascii="Times New Roman" w:hAnsi="Times New Roman"/>
                <w:sz w:val="20"/>
                <w:szCs w:val="20"/>
              </w:rPr>
              <w:t>GTCCACATTGCCTGTAAATGAGA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C3739D" w:rsidRPr="00115AFD" w14:paraId="03B43D31" w14:textId="77777777" w:rsidTr="00242407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BB0E" w14:textId="77777777" w:rsidR="00C3739D" w:rsidRPr="00115AFD" w:rsidRDefault="00C3739D" w:rsidP="002424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7C958" w14:textId="06D6D38C" w:rsidR="00C3739D" w:rsidRPr="00115AFD" w:rsidRDefault="00C3739D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="00AC43C2" w:rsidRPr="00AC43C2">
              <w:rPr>
                <w:rFonts w:ascii="Times New Roman" w:hAnsi="Times New Roman"/>
                <w:sz w:val="20"/>
                <w:szCs w:val="20"/>
              </w:rPr>
              <w:t>GGAAGCACCCAGTGTATAGGA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AC43C2" w:rsidRPr="00115AFD" w14:paraId="4A4C9871" w14:textId="77777777" w:rsidTr="00242407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D49F" w14:textId="24454E38" w:rsidR="00AC43C2" w:rsidRPr="00115AFD" w:rsidRDefault="00AC43C2" w:rsidP="00242407">
            <w:pPr>
              <w:widowControl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PRC</w:t>
            </w: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BAD364" w14:textId="6205F463" w:rsidR="00AC43C2" w:rsidRPr="00115AFD" w:rsidRDefault="00AC43C2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7BB"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4907BB"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Pr="00AC43C2">
              <w:rPr>
                <w:rFonts w:ascii="Times New Roman" w:hAnsi="Times New Roman" w:cs="Times New Roman"/>
                <w:sz w:val="20"/>
                <w:szCs w:val="20"/>
              </w:rPr>
              <w:t>TTATTGGCATTACCCCTGTCCA</w:t>
            </w:r>
            <w:r w:rsidR="004907BB"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="004907BB"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AC43C2" w:rsidRPr="00115AFD" w14:paraId="58AEB949" w14:textId="77777777" w:rsidTr="00242407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FD4A" w14:textId="77777777" w:rsidR="00AC43C2" w:rsidRPr="00115AFD" w:rsidRDefault="00AC43C2" w:rsidP="002424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202B6" w14:textId="197D7380" w:rsidR="00AC43C2" w:rsidRPr="00115AFD" w:rsidRDefault="00AC43C2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>
              <w:t xml:space="preserve"> </w:t>
            </w:r>
            <w:r w:rsidR="004907BB"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4907BB"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Pr="00AC43C2">
              <w:rPr>
                <w:rFonts w:ascii="Times New Roman" w:hAnsi="Times New Roman" w:cs="Times New Roman"/>
                <w:sz w:val="20"/>
                <w:szCs w:val="20"/>
              </w:rPr>
              <w:t>AAGCTGTCCTATTGGCTTGAAG</w:t>
            </w:r>
            <w:r w:rsidR="004907BB"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="004907BB"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4907BB" w:rsidRPr="00115AFD" w14:paraId="6AA7B59C" w14:textId="77777777" w:rsidTr="00242407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D54CFB" w14:textId="462FD3C6" w:rsidR="004907BB" w:rsidRPr="00115AFD" w:rsidRDefault="004907BB" w:rsidP="00242407">
            <w:pPr>
              <w:widowControl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705D6" w14:textId="7CC4C0CD" w:rsidR="004907BB" w:rsidRPr="00115AFD" w:rsidRDefault="004907BB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>
              <w:t xml:space="preserve"> 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Pr="00AC43C2">
              <w:rPr>
                <w:rFonts w:ascii="Times New Roman" w:hAnsi="Times New Roman" w:cs="Times New Roman"/>
                <w:sz w:val="20"/>
                <w:szCs w:val="20"/>
              </w:rPr>
              <w:t>TTCATGCTGGATGACCTCAATG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4907BB" w:rsidRPr="00115AFD" w14:paraId="2EDE2FA8" w14:textId="77777777" w:rsidTr="00242407">
        <w:trPr>
          <w:trHeight w:val="278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EF1DD4" w14:textId="77777777" w:rsidR="004907BB" w:rsidRPr="00115AFD" w:rsidRDefault="004907BB" w:rsidP="002424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82707" w14:textId="00E178F8" w:rsidR="004907BB" w:rsidRPr="00115AFD" w:rsidRDefault="004907BB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>
              <w:t xml:space="preserve"> 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Pr="00AC43C2">
              <w:rPr>
                <w:rFonts w:ascii="Times New Roman" w:hAnsi="Times New Roman" w:cs="Times New Roman"/>
                <w:sz w:val="20"/>
                <w:szCs w:val="20"/>
              </w:rPr>
              <w:t>GCCAACTGACAGCGTTCTAAG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4907BB" w:rsidRPr="00115AFD" w14:paraId="5057522C" w14:textId="77777777" w:rsidTr="00242407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931E52" w14:textId="0079DD7D" w:rsidR="004907BB" w:rsidRPr="00115AFD" w:rsidRDefault="004907BB" w:rsidP="00242407">
            <w:pPr>
              <w:widowControl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TL3</w:t>
            </w:r>
          </w:p>
        </w:tc>
        <w:tc>
          <w:tcPr>
            <w:tcW w:w="6096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F1F0F" w14:textId="64EA604A" w:rsidR="004907BB" w:rsidRPr="00115AFD" w:rsidRDefault="004907BB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>
              <w:t xml:space="preserve"> 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Pr="00AC43C2">
              <w:rPr>
                <w:rFonts w:ascii="Times New Roman" w:hAnsi="Times New Roman" w:cs="Times New Roman"/>
                <w:sz w:val="20"/>
                <w:szCs w:val="20"/>
              </w:rPr>
              <w:t>CTGGGCACTTGGATTTAAGGAA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4907BB" w:rsidRPr="00115AFD" w14:paraId="73BB8DAB" w14:textId="77777777" w:rsidTr="00242407">
        <w:trPr>
          <w:trHeight w:val="278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F84604" w14:textId="77777777" w:rsidR="004907BB" w:rsidRPr="00115AFD" w:rsidRDefault="004907BB" w:rsidP="002424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2CDBD" w14:textId="0E7CD872" w:rsidR="004907BB" w:rsidRPr="00115AFD" w:rsidRDefault="004907BB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>
              <w:t xml:space="preserve"> 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Pr="00AC43C2">
              <w:rPr>
                <w:rFonts w:ascii="Times New Roman" w:hAnsi="Times New Roman" w:cs="Times New Roman"/>
                <w:sz w:val="20"/>
                <w:szCs w:val="20"/>
              </w:rPr>
              <w:t>TGAGAGGTGGTGTAGCAACTT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4907BB" w:rsidRPr="00115AFD" w14:paraId="14F339CC" w14:textId="77777777" w:rsidTr="00242407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D42096" w14:textId="32D8FB43" w:rsidR="004907BB" w:rsidRPr="00115AFD" w:rsidRDefault="004907BB" w:rsidP="00242407">
            <w:pPr>
              <w:widowControl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KBH5</w:t>
            </w:r>
          </w:p>
        </w:tc>
        <w:tc>
          <w:tcPr>
            <w:tcW w:w="6096" w:type="dxa"/>
            <w:tcBorders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F2F023" w14:textId="66883905" w:rsidR="004907BB" w:rsidRPr="00115AFD" w:rsidRDefault="004907BB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>
              <w:t xml:space="preserve"> 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Pr="004907BB">
              <w:rPr>
                <w:rFonts w:ascii="Times New Roman" w:hAnsi="Times New Roman" w:cs="Times New Roman"/>
                <w:sz w:val="20"/>
                <w:szCs w:val="20"/>
              </w:rPr>
              <w:t>GCATACGGCCTCAGGACATTA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4907BB" w:rsidRPr="00115AFD" w14:paraId="3AECDE6E" w14:textId="77777777" w:rsidTr="00242407">
        <w:trPr>
          <w:trHeight w:val="278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FCFABC" w14:textId="77777777" w:rsidR="004907BB" w:rsidRPr="00115AFD" w:rsidRDefault="004907BB" w:rsidP="0024240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6" w:type="dxa"/>
            <w:tcBorders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BDDE7" w14:textId="1B27BAC4" w:rsidR="004907BB" w:rsidRPr="00115AFD" w:rsidRDefault="004907BB" w:rsidP="00606B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AFD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>
              <w:t xml:space="preserve"> </w:t>
            </w:r>
            <w:r w:rsidRPr="00115A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Pr="004907BB">
              <w:rPr>
                <w:rFonts w:ascii="Times New Roman" w:hAnsi="Times New Roman" w:cs="Times New Roman"/>
                <w:sz w:val="20"/>
                <w:szCs w:val="20"/>
              </w:rPr>
              <w:t>TTCCAATCGCGGTGCATCTAA</w:t>
            </w:r>
            <w:r w:rsidRPr="00115AF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115AFD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C3739D" w:rsidRPr="00115AFD" w14:paraId="52F2FEF0" w14:textId="77777777" w:rsidTr="00242407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C3CF8" w14:textId="50BC3037" w:rsidR="00C3739D" w:rsidRPr="004907BB" w:rsidRDefault="005E016A" w:rsidP="0024240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016A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BCA76" w14:textId="4BC9D120" w:rsidR="00C3739D" w:rsidRPr="00EF66E4" w:rsidRDefault="00C3739D" w:rsidP="00606BC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662B14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Pr="00EF66E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6E4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="00662B14" w:rsidRPr="00662B14">
              <w:rPr>
                <w:rStyle w:val="fontstyle01"/>
                <w:rFonts w:ascii="Times New Roman" w:eastAsia="宋体" w:hAnsi="Times New Roman" w:cs="Times New Roman"/>
                <w:sz w:val="20"/>
                <w:szCs w:val="20"/>
              </w:rPr>
              <w:t>TGGCCTTCCGTGTTCCTAC</w:t>
            </w:r>
            <w:r w:rsidRPr="00EF66E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EF66E4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  <w:tr w:rsidR="00C3739D" w:rsidRPr="00115AFD" w14:paraId="25F4CFE2" w14:textId="77777777" w:rsidTr="00242407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2B1082" w14:textId="77777777" w:rsidR="00C3739D" w:rsidRPr="004907BB" w:rsidRDefault="00C3739D" w:rsidP="00606B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single" w:sz="6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52477" w14:textId="0E0D70BF" w:rsidR="00C3739D" w:rsidRPr="00EF66E4" w:rsidRDefault="00C3739D" w:rsidP="00606BC7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662B14">
              <w:rPr>
                <w:rFonts w:ascii="Times New Roman" w:hAnsi="Times New Roman" w:cs="Times New Roman"/>
                <w:sz w:val="20"/>
                <w:szCs w:val="20"/>
              </w:rPr>
              <w:t xml:space="preserve">Reverse: </w:t>
            </w:r>
            <w:r w:rsidRPr="00EF66E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66E4">
              <w:rPr>
                <w:rFonts w:ascii="Times New Roman" w:hAnsi="Times New Roman" w:hint="eastAsia"/>
                <w:sz w:val="20"/>
                <w:szCs w:val="20"/>
              </w:rPr>
              <w:t>'-</w:t>
            </w:r>
            <w:r w:rsidR="00662B14" w:rsidRPr="00662B14">
              <w:rPr>
                <w:rStyle w:val="fontstyle01"/>
                <w:rFonts w:ascii="Times New Roman" w:eastAsia="宋体" w:hAnsi="Times New Roman" w:cs="Times New Roman"/>
                <w:sz w:val="20"/>
                <w:szCs w:val="20"/>
              </w:rPr>
              <w:t>GAGTTGCTGTTGAAGTCGCA</w:t>
            </w:r>
            <w:r w:rsidRPr="00EF66E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3</w:t>
            </w:r>
            <w:r w:rsidRPr="00EF66E4">
              <w:rPr>
                <w:rFonts w:ascii="Times New Roman" w:hAnsi="Times New Roman" w:hint="eastAsia"/>
                <w:sz w:val="20"/>
                <w:szCs w:val="20"/>
              </w:rPr>
              <w:t>'</w:t>
            </w:r>
          </w:p>
        </w:tc>
      </w:tr>
    </w:tbl>
    <w:p w14:paraId="3BD7E519" w14:textId="56483776" w:rsidR="00FD2BA7" w:rsidRPr="00115AFD" w:rsidRDefault="00C3739D" w:rsidP="00C3739D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115AFD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115AFD">
        <w:rPr>
          <w:rFonts w:ascii="Times New Roman" w:hAnsi="Times New Roman" w:cs="Times New Roman"/>
          <w:sz w:val="20"/>
          <w:szCs w:val="20"/>
        </w:rPr>
        <w:t>-PCR</w:t>
      </w:r>
      <w:r w:rsidR="00683849" w:rsidRPr="00115AFD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115AFD">
        <w:rPr>
          <w:rFonts w:ascii="Times New Roman" w:hAnsi="Times New Roman" w:cs="Times New Roman" w:hint="eastAsia"/>
          <w:sz w:val="20"/>
          <w:szCs w:val="20"/>
        </w:rPr>
        <w:t>q</w:t>
      </w:r>
      <w:r w:rsidRPr="00115AFD">
        <w:rPr>
          <w:rFonts w:ascii="Times New Roman" w:eastAsia="宋体" w:hAnsi="Times New Roman" w:cs="Times New Roman"/>
          <w:sz w:val="20"/>
          <w:szCs w:val="20"/>
        </w:rPr>
        <w:t>uantitative real-time quantitative</w:t>
      </w:r>
      <w:r w:rsidRPr="00115AFD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115AFD">
        <w:rPr>
          <w:rFonts w:ascii="Times New Roman" w:eastAsia="宋体" w:hAnsi="Times New Roman" w:cs="Times New Roman"/>
          <w:sz w:val="20"/>
          <w:szCs w:val="20"/>
        </w:rPr>
        <w:t>PCR</w:t>
      </w:r>
    </w:p>
    <w:p w14:paraId="647CBB4F" w14:textId="77777777" w:rsidR="00C645A5" w:rsidRPr="00115AFD" w:rsidRDefault="00C645A5" w:rsidP="00C645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C645A5" w:rsidRPr="00115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801EC" w14:textId="77777777" w:rsidR="00423303" w:rsidRDefault="00423303" w:rsidP="00FD2BA7">
      <w:r>
        <w:separator/>
      </w:r>
    </w:p>
  </w:endnote>
  <w:endnote w:type="continuationSeparator" w:id="0">
    <w:p w14:paraId="6FB4909A" w14:textId="77777777" w:rsidR="00423303" w:rsidRDefault="00423303" w:rsidP="00FD2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IDFont+F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68F4D" w14:textId="77777777" w:rsidR="00423303" w:rsidRDefault="00423303" w:rsidP="00FD2BA7">
      <w:r>
        <w:separator/>
      </w:r>
    </w:p>
  </w:footnote>
  <w:footnote w:type="continuationSeparator" w:id="0">
    <w:p w14:paraId="158F9885" w14:textId="77777777" w:rsidR="00423303" w:rsidRDefault="00423303" w:rsidP="00FD2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DD9"/>
    <w:rsid w:val="00040D98"/>
    <w:rsid w:val="00065DD9"/>
    <w:rsid w:val="00115AFD"/>
    <w:rsid w:val="00242407"/>
    <w:rsid w:val="0042269F"/>
    <w:rsid w:val="00423303"/>
    <w:rsid w:val="00465DDC"/>
    <w:rsid w:val="004907BB"/>
    <w:rsid w:val="005114AD"/>
    <w:rsid w:val="0055392F"/>
    <w:rsid w:val="005E016A"/>
    <w:rsid w:val="00662B14"/>
    <w:rsid w:val="00683849"/>
    <w:rsid w:val="0072632D"/>
    <w:rsid w:val="00821077"/>
    <w:rsid w:val="008C6E02"/>
    <w:rsid w:val="0096193D"/>
    <w:rsid w:val="00AC43C2"/>
    <w:rsid w:val="00B77E15"/>
    <w:rsid w:val="00C3739D"/>
    <w:rsid w:val="00C645A5"/>
    <w:rsid w:val="00CD55AA"/>
    <w:rsid w:val="00CE2F90"/>
    <w:rsid w:val="00EA1CC2"/>
    <w:rsid w:val="00EE4ECE"/>
    <w:rsid w:val="00EF66E4"/>
    <w:rsid w:val="00FD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7FC94"/>
  <w15:chartTrackingRefBased/>
  <w15:docId w15:val="{0A94355C-DEF8-4750-AFE3-3783C46DB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BA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BA7"/>
    <w:rPr>
      <w:sz w:val="18"/>
      <w:szCs w:val="18"/>
    </w:rPr>
  </w:style>
  <w:style w:type="table" w:styleId="a7">
    <w:name w:val="Table Grid"/>
    <w:basedOn w:val="a1"/>
    <w:qFormat/>
    <w:rsid w:val="00FD2B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D2BA7"/>
    <w:pPr>
      <w:ind w:firstLineChars="200" w:firstLine="420"/>
    </w:pPr>
  </w:style>
  <w:style w:type="paragraph" w:styleId="HTML">
    <w:name w:val="HTML Preformatted"/>
    <w:basedOn w:val="a"/>
    <w:link w:val="HTML0"/>
    <w:semiHidden/>
    <w:unhideWhenUsed/>
    <w:qFormat/>
    <w:rsid w:val="00C373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</w:rPr>
  </w:style>
  <w:style w:type="character" w:customStyle="1" w:styleId="HTML0">
    <w:name w:val="HTML 预设格式 字符"/>
    <w:basedOn w:val="a0"/>
    <w:link w:val="HTML"/>
    <w:semiHidden/>
    <w:qFormat/>
    <w:rsid w:val="00C3739D"/>
    <w:rPr>
      <w:rFonts w:ascii="宋体" w:eastAsia="宋体" w:hAnsi="宋体" w:cs="Times New Roman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55392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5392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5392F"/>
    <w:rPr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5392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5392F"/>
    <w:rPr>
      <w:b/>
      <w:bCs/>
      <w:szCs w:val="24"/>
    </w:rPr>
  </w:style>
  <w:style w:type="character" w:customStyle="1" w:styleId="fontstyle01">
    <w:name w:val="fontstyle01"/>
    <w:basedOn w:val="a0"/>
    <w:rsid w:val="00EF66E4"/>
    <w:rPr>
      <w:rFonts w:ascii="CIDFont+F3" w:hAnsi="CIDFont+F3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4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411ED-13C8-434B-B885-ABE735066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朱 泽斌</cp:lastModifiedBy>
  <cp:revision>15</cp:revision>
  <dcterms:created xsi:type="dcterms:W3CDTF">2022-05-01T03:23:00Z</dcterms:created>
  <dcterms:modified xsi:type="dcterms:W3CDTF">2023-03-07T13:20:00Z</dcterms:modified>
</cp:coreProperties>
</file>